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53F364" w14:textId="070D17AD" w:rsidR="00473B93" w:rsidRPr="00473B93" w:rsidRDefault="001853B6" w:rsidP="00473B9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Q</w:t>
      </w:r>
      <w:r w:rsidR="00A11539">
        <w:rPr>
          <w:rFonts w:ascii="Times New Roman" w:hAnsi="Times New Roman" w:cs="Times New Roman"/>
          <w:b/>
          <w:bCs/>
          <w:sz w:val="24"/>
          <w:szCs w:val="24"/>
        </w:rPr>
        <w:t xml:space="preserve">uality assessment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esults </w:t>
      </w:r>
      <w:r w:rsidR="00A11539">
        <w:rPr>
          <w:rFonts w:ascii="Times New Roman" w:hAnsi="Times New Roman" w:cs="Times New Roman"/>
          <w:b/>
          <w:bCs/>
          <w:sz w:val="24"/>
          <w:szCs w:val="24"/>
        </w:rPr>
        <w:t>using the</w:t>
      </w:r>
      <w:r w:rsidR="00F10056" w:rsidRPr="00F10056">
        <w:t xml:space="preserve"> </w:t>
      </w:r>
      <w:r w:rsidR="00F10056" w:rsidRPr="00F10056">
        <w:rPr>
          <w:rFonts w:ascii="Times New Roman" w:hAnsi="Times New Roman" w:cs="Times New Roman"/>
          <w:b/>
          <w:bCs/>
          <w:sz w:val="24"/>
          <w:szCs w:val="24"/>
        </w:rPr>
        <w:t>Effective Public Health Practice Project (EPHPP) tool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058"/>
        <w:gridCol w:w="1700"/>
        <w:gridCol w:w="1700"/>
        <w:gridCol w:w="1700"/>
        <w:gridCol w:w="1700"/>
        <w:gridCol w:w="1700"/>
        <w:gridCol w:w="1700"/>
        <w:gridCol w:w="1700"/>
      </w:tblGrid>
      <w:tr w:rsidR="00B10A3C" w:rsidRPr="00473B93" w14:paraId="57E49A51" w14:textId="77777777" w:rsidTr="001853B6">
        <w:trPr>
          <w:trHeight w:val="494"/>
          <w:jc w:val="center"/>
        </w:trPr>
        <w:tc>
          <w:tcPr>
            <w:tcW w:w="737" w:type="pct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47E5F0" w14:textId="77777777" w:rsidR="00B10A3C" w:rsidRPr="00470FC7" w:rsidRDefault="00B10A3C" w:rsidP="00473B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</w:t>
            </w:r>
            <w:bookmarkStart w:id="0" w:name="_GoBack"/>
            <w:bookmarkEnd w:id="0"/>
          </w:p>
          <w:p w14:paraId="397ABAF2" w14:textId="204D0301" w:rsidR="00B10A3C" w:rsidRPr="00470FC7" w:rsidRDefault="00B10A3C" w:rsidP="00473B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year)</w:t>
            </w:r>
          </w:p>
        </w:tc>
        <w:tc>
          <w:tcPr>
            <w:tcW w:w="3654" w:type="pct"/>
            <w:gridSpan w:val="6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57BAE9" w14:textId="19BCC894" w:rsidR="00B10A3C" w:rsidRPr="00470FC7" w:rsidRDefault="00B10A3C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s</w:t>
            </w:r>
          </w:p>
        </w:tc>
        <w:tc>
          <w:tcPr>
            <w:tcW w:w="609" w:type="pct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8554EB" w14:textId="77777777" w:rsidR="00B10A3C" w:rsidRPr="00470FC7" w:rsidRDefault="00B10A3C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  <w:p w14:paraId="0DB96CA2" w14:textId="77777777" w:rsidR="001853B6" w:rsidRDefault="00B10A3C" w:rsidP="006272C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uality </w:t>
            </w:r>
          </w:p>
          <w:p w14:paraId="18AA49F9" w14:textId="1C51EB37" w:rsidR="00B10A3C" w:rsidRPr="00470FC7" w:rsidRDefault="00B10A3C" w:rsidP="006272C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</w:tr>
      <w:tr w:rsidR="00B10A3C" w:rsidRPr="00473B93" w14:paraId="5FC84A8D" w14:textId="77777777" w:rsidTr="001853B6">
        <w:trPr>
          <w:trHeight w:val="919"/>
          <w:jc w:val="center"/>
        </w:trPr>
        <w:tc>
          <w:tcPr>
            <w:tcW w:w="73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AC85861" w14:textId="389210A0" w:rsidR="00B10A3C" w:rsidRPr="00470FC7" w:rsidRDefault="00B10A3C" w:rsidP="00473B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0B9145" w14:textId="77777777" w:rsidR="00B10A3C" w:rsidRPr="00470FC7" w:rsidRDefault="00B10A3C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ction</w:t>
            </w:r>
          </w:p>
          <w:p w14:paraId="02F35A8F" w14:textId="391BC970" w:rsidR="00B10A3C" w:rsidRPr="00470FC7" w:rsidRDefault="00B10A3C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as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07CCE2" w14:textId="77777777" w:rsidR="00B10A3C" w:rsidRPr="00470FC7" w:rsidRDefault="00B10A3C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470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dy</w:t>
            </w:r>
          </w:p>
          <w:p w14:paraId="55881975" w14:textId="74B1E76A" w:rsidR="00B10A3C" w:rsidRPr="00470FC7" w:rsidRDefault="00B10A3C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ign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86F684" w14:textId="6603AA99" w:rsidR="00B10A3C" w:rsidRPr="00470FC7" w:rsidRDefault="00B10A3C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founders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B1E66D" w14:textId="0714C720" w:rsidR="00B10A3C" w:rsidRPr="00470FC7" w:rsidRDefault="00B10A3C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inding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0E6C75" w14:textId="0EA6F164" w:rsidR="00B10A3C" w:rsidRPr="00470FC7" w:rsidRDefault="00B10A3C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 Collection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C7AB8F" w14:textId="7B9A9E4C" w:rsidR="00B10A3C" w:rsidRPr="00470FC7" w:rsidRDefault="00B10A3C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thdrawals &amp; Dropouts</w:t>
            </w:r>
          </w:p>
        </w:tc>
        <w:tc>
          <w:tcPr>
            <w:tcW w:w="609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58CD49" w14:textId="297FC3D6" w:rsidR="00B10A3C" w:rsidRPr="00470FC7" w:rsidRDefault="00B10A3C" w:rsidP="006272C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73B93" w:rsidRPr="00473B93" w14:paraId="5F4C87DB" w14:textId="77777777" w:rsidTr="00A11539">
        <w:trPr>
          <w:trHeight w:val="737"/>
          <w:jc w:val="center"/>
        </w:trPr>
        <w:tc>
          <w:tcPr>
            <w:tcW w:w="737" w:type="pct"/>
            <w:tcBorders>
              <w:left w:val="nil"/>
            </w:tcBorders>
            <w:vAlign w:val="center"/>
          </w:tcPr>
          <w:p w14:paraId="270F9F62" w14:textId="27025DB8" w:rsidR="00473B93" w:rsidRPr="00473B93" w:rsidRDefault="00473B93" w:rsidP="00473B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529186812"/>
            <w:r w:rsidRPr="00473B93">
              <w:rPr>
                <w:rFonts w:ascii="Times New Roman" w:hAnsi="Times New Roman" w:cs="Times New Roman"/>
                <w:sz w:val="24"/>
                <w:szCs w:val="24"/>
              </w:rPr>
              <w:t>Ahmadidarrehsima et al. (2016)</w:t>
            </w:r>
          </w:p>
        </w:tc>
        <w:tc>
          <w:tcPr>
            <w:tcW w:w="609" w:type="pct"/>
            <w:shd w:val="clear" w:color="auto" w:fill="F4B083" w:themeFill="accent2" w:themeFillTint="99"/>
            <w:vAlign w:val="center"/>
          </w:tcPr>
          <w:p w14:paraId="1D623A89" w14:textId="4AD0C44E" w:rsidR="00473B93" w:rsidRPr="00473B93" w:rsidRDefault="00C01BEA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09" w:type="pct"/>
            <w:shd w:val="clear" w:color="auto" w:fill="A8D08D" w:themeFill="accent6" w:themeFillTint="99"/>
            <w:vAlign w:val="center"/>
          </w:tcPr>
          <w:p w14:paraId="25EA6985" w14:textId="2A07B66E" w:rsidR="00473B93" w:rsidRPr="00473B93" w:rsidRDefault="00C01BEA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609" w:type="pct"/>
            <w:shd w:val="clear" w:color="auto" w:fill="A8D08D" w:themeFill="accent6" w:themeFillTint="99"/>
            <w:vAlign w:val="center"/>
          </w:tcPr>
          <w:p w14:paraId="17635831" w14:textId="039FADB7" w:rsidR="00473B93" w:rsidRPr="00473B93" w:rsidRDefault="00C01BEA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609" w:type="pct"/>
            <w:shd w:val="clear" w:color="auto" w:fill="F4B083" w:themeFill="accent2" w:themeFillTint="99"/>
            <w:vAlign w:val="center"/>
          </w:tcPr>
          <w:p w14:paraId="2D8DA361" w14:textId="7932F004" w:rsidR="00473B93" w:rsidRPr="00473B93" w:rsidRDefault="00C01BEA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09" w:type="pct"/>
            <w:shd w:val="clear" w:color="auto" w:fill="A8D08D" w:themeFill="accent6" w:themeFillTint="99"/>
            <w:vAlign w:val="center"/>
          </w:tcPr>
          <w:p w14:paraId="3505D744" w14:textId="0E686D57" w:rsidR="00473B93" w:rsidRPr="00473B93" w:rsidRDefault="00C01BEA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609" w:type="pct"/>
            <w:shd w:val="clear" w:color="auto" w:fill="B4C6E7" w:themeFill="accent1" w:themeFillTint="66"/>
            <w:vAlign w:val="center"/>
          </w:tcPr>
          <w:p w14:paraId="39D680FA" w14:textId="7BF33940" w:rsidR="00473B93" w:rsidRPr="00473B93" w:rsidRDefault="00646318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Applicable</w:t>
            </w:r>
          </w:p>
        </w:tc>
        <w:tc>
          <w:tcPr>
            <w:tcW w:w="609" w:type="pct"/>
            <w:tcBorders>
              <w:right w:val="nil"/>
            </w:tcBorders>
            <w:vAlign w:val="center"/>
          </w:tcPr>
          <w:p w14:paraId="49ABCFB7" w14:textId="77777777" w:rsidR="00473B93" w:rsidRPr="00470FC7" w:rsidRDefault="00473B93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</w:t>
            </w:r>
          </w:p>
        </w:tc>
      </w:tr>
      <w:tr w:rsidR="00A11539" w:rsidRPr="00473B93" w14:paraId="5C0B7D4F" w14:textId="77777777" w:rsidTr="00A11539">
        <w:trPr>
          <w:trHeight w:val="737"/>
          <w:jc w:val="center"/>
        </w:trPr>
        <w:tc>
          <w:tcPr>
            <w:tcW w:w="737" w:type="pct"/>
            <w:tcBorders>
              <w:left w:val="nil"/>
            </w:tcBorders>
            <w:vAlign w:val="center"/>
          </w:tcPr>
          <w:p w14:paraId="1604B760" w14:textId="7FA1DC91" w:rsidR="00473B93" w:rsidRPr="00473B93" w:rsidRDefault="00473B93" w:rsidP="00473B9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B93">
              <w:rPr>
                <w:rFonts w:ascii="Times New Roman" w:hAnsi="Times New Roman" w:cs="Times New Roman"/>
                <w:sz w:val="24"/>
                <w:szCs w:val="24"/>
              </w:rPr>
              <w:t>Ahrens &amp; Wigres (2013)</w:t>
            </w:r>
          </w:p>
        </w:tc>
        <w:tc>
          <w:tcPr>
            <w:tcW w:w="609" w:type="pct"/>
            <w:shd w:val="clear" w:color="auto" w:fill="F4B083" w:themeFill="accent2" w:themeFillTint="99"/>
            <w:vAlign w:val="center"/>
          </w:tcPr>
          <w:p w14:paraId="4DFB970B" w14:textId="6FE90F4B" w:rsidR="00473B93" w:rsidRPr="00473B93" w:rsidRDefault="00C01BEA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09" w:type="pct"/>
            <w:shd w:val="clear" w:color="auto" w:fill="F4B083" w:themeFill="accent2" w:themeFillTint="99"/>
            <w:vAlign w:val="center"/>
          </w:tcPr>
          <w:p w14:paraId="7C546AB2" w14:textId="7F451072" w:rsidR="00473B93" w:rsidRPr="00473B93" w:rsidRDefault="00C01BEA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09" w:type="pct"/>
            <w:shd w:val="clear" w:color="auto" w:fill="B4C6E7" w:themeFill="accent1" w:themeFillTint="66"/>
            <w:vAlign w:val="center"/>
          </w:tcPr>
          <w:p w14:paraId="46EE387E" w14:textId="7E193958" w:rsidR="00473B93" w:rsidRPr="00473B93" w:rsidRDefault="00646318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Applicable</w:t>
            </w:r>
          </w:p>
        </w:tc>
        <w:tc>
          <w:tcPr>
            <w:tcW w:w="609" w:type="pct"/>
            <w:shd w:val="clear" w:color="auto" w:fill="F58B83"/>
            <w:vAlign w:val="center"/>
          </w:tcPr>
          <w:p w14:paraId="748C021A" w14:textId="6483A929" w:rsidR="00473B93" w:rsidRPr="00473B93" w:rsidRDefault="00C01BEA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609" w:type="pct"/>
            <w:shd w:val="clear" w:color="auto" w:fill="A8D08D" w:themeFill="accent6" w:themeFillTint="99"/>
            <w:vAlign w:val="center"/>
          </w:tcPr>
          <w:p w14:paraId="345384F3" w14:textId="3EF15511" w:rsidR="00473B93" w:rsidRPr="00473B93" w:rsidRDefault="00C01BEA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609" w:type="pct"/>
            <w:shd w:val="clear" w:color="auto" w:fill="F4B083" w:themeFill="accent2" w:themeFillTint="99"/>
            <w:vAlign w:val="center"/>
          </w:tcPr>
          <w:p w14:paraId="3AAD8FC4" w14:textId="2ABC9986" w:rsidR="00473B93" w:rsidRPr="00473B93" w:rsidRDefault="00C01BEA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09" w:type="pct"/>
            <w:tcBorders>
              <w:right w:val="nil"/>
            </w:tcBorders>
            <w:vAlign w:val="center"/>
          </w:tcPr>
          <w:p w14:paraId="0029BB85" w14:textId="77777777" w:rsidR="00473B93" w:rsidRPr="00470FC7" w:rsidRDefault="00473B93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</w:tr>
      <w:tr w:rsidR="00C01BEA" w:rsidRPr="00473B93" w14:paraId="06CDF751" w14:textId="77777777" w:rsidTr="00A11539">
        <w:trPr>
          <w:trHeight w:val="737"/>
          <w:jc w:val="center"/>
        </w:trPr>
        <w:tc>
          <w:tcPr>
            <w:tcW w:w="737" w:type="pct"/>
            <w:tcBorders>
              <w:left w:val="nil"/>
            </w:tcBorders>
            <w:shd w:val="clear" w:color="auto" w:fill="auto"/>
            <w:vAlign w:val="center"/>
          </w:tcPr>
          <w:p w14:paraId="3FD32F0B" w14:textId="0A1680A4" w:rsidR="00C01BEA" w:rsidRPr="00473B93" w:rsidRDefault="00C01BEA" w:rsidP="00C01BEA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3B93">
              <w:rPr>
                <w:rFonts w:ascii="Times New Roman" w:hAnsi="Times New Roman" w:cs="Times New Roman"/>
                <w:sz w:val="24"/>
                <w:szCs w:val="24"/>
              </w:rPr>
              <w:t>Badaczewski et al. (2017</w:t>
            </w:r>
          </w:p>
        </w:tc>
        <w:tc>
          <w:tcPr>
            <w:tcW w:w="609" w:type="pct"/>
            <w:shd w:val="clear" w:color="auto" w:fill="F58B83"/>
            <w:vAlign w:val="center"/>
          </w:tcPr>
          <w:p w14:paraId="23C09E14" w14:textId="12934B34" w:rsidR="00C01BEA" w:rsidRPr="00473B93" w:rsidRDefault="00C01BEA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609" w:type="pct"/>
            <w:shd w:val="clear" w:color="auto" w:fill="F58B83"/>
            <w:vAlign w:val="center"/>
          </w:tcPr>
          <w:p w14:paraId="6191F903" w14:textId="37B8C2C3" w:rsidR="00C01BEA" w:rsidRPr="00473B93" w:rsidRDefault="00C01BEA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609" w:type="pct"/>
            <w:shd w:val="clear" w:color="auto" w:fill="F58B83"/>
            <w:vAlign w:val="center"/>
          </w:tcPr>
          <w:p w14:paraId="03AFA122" w14:textId="46148782" w:rsidR="00C01BEA" w:rsidRPr="00473B93" w:rsidRDefault="00C01BEA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609" w:type="pct"/>
            <w:shd w:val="clear" w:color="auto" w:fill="F4B083" w:themeFill="accent2" w:themeFillTint="99"/>
            <w:vAlign w:val="center"/>
          </w:tcPr>
          <w:p w14:paraId="4EF95D20" w14:textId="1C9F69CF" w:rsidR="00C01BEA" w:rsidRPr="00473B93" w:rsidRDefault="00C01BEA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09" w:type="pct"/>
            <w:shd w:val="clear" w:color="auto" w:fill="A8D08D" w:themeFill="accent6" w:themeFillTint="99"/>
            <w:vAlign w:val="center"/>
          </w:tcPr>
          <w:p w14:paraId="062CA78A" w14:textId="2AAAED09" w:rsidR="00C01BEA" w:rsidRPr="00473B93" w:rsidRDefault="00C01BEA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609" w:type="pct"/>
            <w:shd w:val="clear" w:color="auto" w:fill="B4C6E7" w:themeFill="accent1" w:themeFillTint="66"/>
            <w:vAlign w:val="center"/>
          </w:tcPr>
          <w:p w14:paraId="21520F16" w14:textId="34098FA6" w:rsidR="00C01BEA" w:rsidRPr="00473B93" w:rsidRDefault="00646318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Applicable</w:t>
            </w:r>
          </w:p>
        </w:tc>
        <w:tc>
          <w:tcPr>
            <w:tcW w:w="609" w:type="pct"/>
            <w:tcBorders>
              <w:right w:val="nil"/>
            </w:tcBorders>
            <w:shd w:val="clear" w:color="auto" w:fill="auto"/>
            <w:vAlign w:val="center"/>
          </w:tcPr>
          <w:p w14:paraId="33741171" w14:textId="77777777" w:rsidR="00C01BEA" w:rsidRPr="00470FC7" w:rsidRDefault="00C01BEA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ak</w:t>
            </w:r>
          </w:p>
        </w:tc>
      </w:tr>
      <w:tr w:rsidR="00473B93" w:rsidRPr="00473B93" w14:paraId="10473284" w14:textId="77777777" w:rsidTr="00A11539">
        <w:trPr>
          <w:trHeight w:val="737"/>
          <w:jc w:val="center"/>
        </w:trPr>
        <w:tc>
          <w:tcPr>
            <w:tcW w:w="737" w:type="pct"/>
            <w:tcBorders>
              <w:left w:val="nil"/>
            </w:tcBorders>
            <w:vAlign w:val="center"/>
          </w:tcPr>
          <w:p w14:paraId="26959B0B" w14:textId="4C055671" w:rsidR="00473B93" w:rsidRPr="00473B93" w:rsidRDefault="00473B93" w:rsidP="00473B93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73B93">
              <w:rPr>
                <w:rFonts w:ascii="Times New Roman" w:hAnsi="Times New Roman" w:cs="Times New Roman"/>
                <w:sz w:val="24"/>
                <w:szCs w:val="24"/>
              </w:rPr>
              <w:t>Bahri</w:t>
            </w:r>
            <w:proofErr w:type="spellEnd"/>
            <w:r w:rsidRPr="00473B93">
              <w:rPr>
                <w:rFonts w:ascii="Times New Roman" w:hAnsi="Times New Roman" w:cs="Times New Roman"/>
                <w:sz w:val="24"/>
                <w:szCs w:val="24"/>
              </w:rPr>
              <w:t xml:space="preserve"> et al. (2018) </w:t>
            </w:r>
          </w:p>
        </w:tc>
        <w:tc>
          <w:tcPr>
            <w:tcW w:w="609" w:type="pct"/>
            <w:shd w:val="clear" w:color="auto" w:fill="F4B083" w:themeFill="accent2" w:themeFillTint="99"/>
            <w:vAlign w:val="center"/>
          </w:tcPr>
          <w:p w14:paraId="5469CCD0" w14:textId="013DE73B" w:rsidR="00473B93" w:rsidRPr="00473B93" w:rsidRDefault="00C01BEA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09" w:type="pct"/>
            <w:shd w:val="clear" w:color="auto" w:fill="A8D08D" w:themeFill="accent6" w:themeFillTint="99"/>
            <w:vAlign w:val="center"/>
          </w:tcPr>
          <w:p w14:paraId="142E060D" w14:textId="0D30FA2C" w:rsidR="00473B93" w:rsidRPr="00473B93" w:rsidRDefault="00C01BEA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609" w:type="pct"/>
            <w:shd w:val="clear" w:color="auto" w:fill="A8D08D" w:themeFill="accent6" w:themeFillTint="99"/>
            <w:vAlign w:val="center"/>
          </w:tcPr>
          <w:p w14:paraId="4381D370" w14:textId="51B9EE42" w:rsidR="00473B93" w:rsidRPr="00473B93" w:rsidRDefault="00C01BEA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609" w:type="pct"/>
            <w:shd w:val="clear" w:color="auto" w:fill="F58B83"/>
            <w:vAlign w:val="center"/>
          </w:tcPr>
          <w:p w14:paraId="0C114D12" w14:textId="2CA70ECB" w:rsidR="00473B93" w:rsidRPr="00473B93" w:rsidRDefault="00C01BEA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609" w:type="pct"/>
            <w:shd w:val="clear" w:color="auto" w:fill="A8D08D" w:themeFill="accent6" w:themeFillTint="99"/>
            <w:vAlign w:val="center"/>
          </w:tcPr>
          <w:p w14:paraId="54C25CCD" w14:textId="632CACBE" w:rsidR="00473B93" w:rsidRPr="00473B93" w:rsidRDefault="00C01BEA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609" w:type="pct"/>
            <w:shd w:val="clear" w:color="auto" w:fill="A8D08D" w:themeFill="accent6" w:themeFillTint="99"/>
            <w:vAlign w:val="center"/>
          </w:tcPr>
          <w:p w14:paraId="43AA44D4" w14:textId="1C2277B0" w:rsidR="00473B93" w:rsidRPr="00473B93" w:rsidRDefault="00C01BEA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609" w:type="pct"/>
            <w:tcBorders>
              <w:right w:val="nil"/>
            </w:tcBorders>
            <w:vAlign w:val="center"/>
          </w:tcPr>
          <w:p w14:paraId="1C80B25C" w14:textId="77777777" w:rsidR="00473B93" w:rsidRPr="00470FC7" w:rsidRDefault="00473B93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</w:tr>
      <w:tr w:rsidR="00C01BEA" w:rsidRPr="00473B93" w14:paraId="00BE44B6" w14:textId="77777777" w:rsidTr="00A11539">
        <w:trPr>
          <w:trHeight w:val="737"/>
          <w:jc w:val="center"/>
        </w:trPr>
        <w:tc>
          <w:tcPr>
            <w:tcW w:w="737" w:type="pct"/>
            <w:tcBorders>
              <w:left w:val="nil"/>
            </w:tcBorders>
            <w:vAlign w:val="center"/>
          </w:tcPr>
          <w:p w14:paraId="1669A32F" w14:textId="26349272" w:rsidR="00C01BEA" w:rsidRPr="00473B93" w:rsidRDefault="00C01BEA" w:rsidP="00C01BEA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3B93">
              <w:rPr>
                <w:rFonts w:ascii="Times New Roman" w:hAnsi="Times New Roman" w:cs="Times New Roman"/>
                <w:sz w:val="24"/>
                <w:szCs w:val="24"/>
              </w:rPr>
              <w:t>George et al. (2018</w:t>
            </w:r>
          </w:p>
        </w:tc>
        <w:tc>
          <w:tcPr>
            <w:tcW w:w="609" w:type="pct"/>
            <w:shd w:val="clear" w:color="auto" w:fill="F4B083" w:themeFill="accent2" w:themeFillTint="99"/>
            <w:vAlign w:val="center"/>
          </w:tcPr>
          <w:p w14:paraId="6DA60283" w14:textId="0AD9CA2A" w:rsidR="00C01BEA" w:rsidRPr="00473B93" w:rsidRDefault="00C01BEA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09" w:type="pct"/>
            <w:shd w:val="clear" w:color="auto" w:fill="F4B083" w:themeFill="accent2" w:themeFillTint="99"/>
            <w:vAlign w:val="center"/>
          </w:tcPr>
          <w:p w14:paraId="6BCEB557" w14:textId="602D7137" w:rsidR="00C01BEA" w:rsidRPr="00473B93" w:rsidRDefault="00C01BEA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09" w:type="pct"/>
            <w:shd w:val="clear" w:color="auto" w:fill="F58B83"/>
            <w:vAlign w:val="center"/>
          </w:tcPr>
          <w:p w14:paraId="1F988962" w14:textId="2F05015D" w:rsidR="00C01BEA" w:rsidRPr="00473B93" w:rsidRDefault="00C01BEA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609" w:type="pct"/>
            <w:shd w:val="clear" w:color="auto" w:fill="F58B83"/>
            <w:vAlign w:val="center"/>
          </w:tcPr>
          <w:p w14:paraId="6D9C3293" w14:textId="11E401D7" w:rsidR="00C01BEA" w:rsidRPr="00473B93" w:rsidRDefault="00C01BEA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609" w:type="pct"/>
            <w:shd w:val="clear" w:color="auto" w:fill="A8D08D" w:themeFill="accent6" w:themeFillTint="99"/>
            <w:vAlign w:val="center"/>
          </w:tcPr>
          <w:p w14:paraId="21A60326" w14:textId="7327619B" w:rsidR="00C01BEA" w:rsidRPr="00473B93" w:rsidRDefault="00C01BEA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609" w:type="pct"/>
            <w:shd w:val="clear" w:color="auto" w:fill="A8D08D" w:themeFill="accent6" w:themeFillTint="99"/>
            <w:vAlign w:val="center"/>
          </w:tcPr>
          <w:p w14:paraId="2B446706" w14:textId="48D8629B" w:rsidR="00C01BEA" w:rsidRPr="00473B93" w:rsidRDefault="00C01BEA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609" w:type="pct"/>
            <w:tcBorders>
              <w:right w:val="nil"/>
            </w:tcBorders>
            <w:vAlign w:val="center"/>
          </w:tcPr>
          <w:p w14:paraId="75275394" w14:textId="77777777" w:rsidR="00C01BEA" w:rsidRPr="00470FC7" w:rsidRDefault="00C01BEA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ak</w:t>
            </w:r>
          </w:p>
        </w:tc>
      </w:tr>
      <w:tr w:rsidR="00C01BEA" w:rsidRPr="00473B93" w14:paraId="471F43F4" w14:textId="77777777" w:rsidTr="00A11539">
        <w:trPr>
          <w:trHeight w:val="737"/>
          <w:jc w:val="center"/>
        </w:trPr>
        <w:tc>
          <w:tcPr>
            <w:tcW w:w="737" w:type="pct"/>
            <w:tcBorders>
              <w:left w:val="nil"/>
            </w:tcBorders>
            <w:vAlign w:val="center"/>
          </w:tcPr>
          <w:p w14:paraId="1E5EBBFB" w14:textId="759E8755" w:rsidR="00C01BEA" w:rsidRPr="00473B93" w:rsidRDefault="00C01BEA" w:rsidP="00C01BEA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73B93">
              <w:rPr>
                <w:rFonts w:ascii="Times New Roman" w:hAnsi="Times New Roman" w:cs="Times New Roman"/>
                <w:sz w:val="24"/>
                <w:szCs w:val="24"/>
              </w:rPr>
              <w:t>Ghiasvand</w:t>
            </w:r>
            <w:proofErr w:type="spellEnd"/>
            <w:r w:rsidRPr="00473B93">
              <w:rPr>
                <w:rFonts w:ascii="Times New Roman" w:hAnsi="Times New Roman" w:cs="Times New Roman"/>
                <w:sz w:val="24"/>
                <w:szCs w:val="24"/>
              </w:rPr>
              <w:t xml:space="preserve"> et al. (2017)</w:t>
            </w:r>
          </w:p>
        </w:tc>
        <w:tc>
          <w:tcPr>
            <w:tcW w:w="609" w:type="pct"/>
            <w:shd w:val="clear" w:color="auto" w:fill="F4B083" w:themeFill="accent2" w:themeFillTint="99"/>
            <w:vAlign w:val="center"/>
          </w:tcPr>
          <w:p w14:paraId="335E5910" w14:textId="2109BB60" w:rsidR="00C01BEA" w:rsidRPr="00473B93" w:rsidRDefault="00C01BEA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09" w:type="pct"/>
            <w:shd w:val="clear" w:color="auto" w:fill="A8D08D" w:themeFill="accent6" w:themeFillTint="99"/>
            <w:vAlign w:val="center"/>
          </w:tcPr>
          <w:p w14:paraId="1949828A" w14:textId="0D6603E5" w:rsidR="00C01BEA" w:rsidRPr="00473B93" w:rsidRDefault="00C01BEA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609" w:type="pct"/>
            <w:shd w:val="clear" w:color="auto" w:fill="A8D08D" w:themeFill="accent6" w:themeFillTint="99"/>
            <w:vAlign w:val="center"/>
          </w:tcPr>
          <w:p w14:paraId="2B54CE22" w14:textId="1DB011E4" w:rsidR="00C01BEA" w:rsidRPr="00473B93" w:rsidRDefault="00C01BEA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609" w:type="pct"/>
            <w:shd w:val="clear" w:color="auto" w:fill="F4B083" w:themeFill="accent2" w:themeFillTint="99"/>
            <w:vAlign w:val="center"/>
          </w:tcPr>
          <w:p w14:paraId="5912F204" w14:textId="4C102E79" w:rsidR="00C01BEA" w:rsidRPr="00473B93" w:rsidRDefault="00C01BEA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09" w:type="pct"/>
            <w:shd w:val="clear" w:color="auto" w:fill="A8D08D" w:themeFill="accent6" w:themeFillTint="99"/>
            <w:vAlign w:val="center"/>
          </w:tcPr>
          <w:p w14:paraId="66814EBD" w14:textId="23D3C5F4" w:rsidR="00C01BEA" w:rsidRPr="00473B93" w:rsidRDefault="00C01BEA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609" w:type="pct"/>
            <w:shd w:val="clear" w:color="auto" w:fill="F58B83"/>
            <w:vAlign w:val="center"/>
          </w:tcPr>
          <w:p w14:paraId="4A5ABB5A" w14:textId="4333D881" w:rsidR="00C01BEA" w:rsidRPr="00473B93" w:rsidRDefault="00C01BEA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609" w:type="pct"/>
            <w:tcBorders>
              <w:right w:val="nil"/>
            </w:tcBorders>
            <w:vAlign w:val="center"/>
          </w:tcPr>
          <w:p w14:paraId="1D725B24" w14:textId="77777777" w:rsidR="00C01BEA" w:rsidRPr="00470FC7" w:rsidRDefault="00C01BEA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</w:tr>
      <w:tr w:rsidR="00C01BEA" w:rsidRPr="00473B93" w14:paraId="17D5A15C" w14:textId="77777777" w:rsidTr="00A11539">
        <w:trPr>
          <w:trHeight w:val="737"/>
          <w:jc w:val="center"/>
        </w:trPr>
        <w:tc>
          <w:tcPr>
            <w:tcW w:w="737" w:type="pct"/>
            <w:tcBorders>
              <w:left w:val="nil"/>
            </w:tcBorders>
            <w:vAlign w:val="center"/>
          </w:tcPr>
          <w:p w14:paraId="157EB33F" w14:textId="0CBC326B" w:rsidR="00C01BEA" w:rsidRPr="00473B93" w:rsidRDefault="00C01BEA" w:rsidP="00C01BEA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3B93">
              <w:rPr>
                <w:rFonts w:ascii="Times New Roman" w:hAnsi="Times New Roman" w:cs="Times New Roman"/>
                <w:sz w:val="24"/>
                <w:szCs w:val="24"/>
              </w:rPr>
              <w:t>Griffey et al. (2015)</w:t>
            </w:r>
          </w:p>
        </w:tc>
        <w:tc>
          <w:tcPr>
            <w:tcW w:w="609" w:type="pct"/>
            <w:shd w:val="clear" w:color="auto" w:fill="F4B083" w:themeFill="accent2" w:themeFillTint="99"/>
            <w:vAlign w:val="center"/>
          </w:tcPr>
          <w:p w14:paraId="34B4AE39" w14:textId="5EA890F4" w:rsidR="00C01BEA" w:rsidRPr="00473B93" w:rsidRDefault="00C01BEA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09" w:type="pct"/>
            <w:shd w:val="clear" w:color="auto" w:fill="A8D08D" w:themeFill="accent6" w:themeFillTint="99"/>
            <w:vAlign w:val="center"/>
          </w:tcPr>
          <w:p w14:paraId="076A0C36" w14:textId="03CDDB74" w:rsidR="00C01BEA" w:rsidRPr="00473B93" w:rsidRDefault="00C01BEA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609" w:type="pct"/>
            <w:shd w:val="clear" w:color="auto" w:fill="A8D08D" w:themeFill="accent6" w:themeFillTint="99"/>
            <w:vAlign w:val="center"/>
          </w:tcPr>
          <w:p w14:paraId="6AEC571B" w14:textId="0B689975" w:rsidR="00C01BEA" w:rsidRPr="00473B93" w:rsidRDefault="00C01BEA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609" w:type="pct"/>
            <w:shd w:val="clear" w:color="auto" w:fill="F4B083" w:themeFill="accent2" w:themeFillTint="99"/>
            <w:vAlign w:val="center"/>
          </w:tcPr>
          <w:p w14:paraId="6B235A8F" w14:textId="479231BA" w:rsidR="00C01BEA" w:rsidRPr="00473B93" w:rsidRDefault="00C01BEA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09" w:type="pct"/>
            <w:shd w:val="clear" w:color="auto" w:fill="A8D08D" w:themeFill="accent6" w:themeFillTint="99"/>
            <w:vAlign w:val="center"/>
          </w:tcPr>
          <w:p w14:paraId="3A93B058" w14:textId="4E8A818A" w:rsidR="00C01BEA" w:rsidRPr="00473B93" w:rsidRDefault="00C01BEA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609" w:type="pct"/>
            <w:shd w:val="clear" w:color="auto" w:fill="F4B083" w:themeFill="accent2" w:themeFillTint="99"/>
            <w:vAlign w:val="center"/>
          </w:tcPr>
          <w:p w14:paraId="3ED96968" w14:textId="7D1AEBBE" w:rsidR="00C01BEA" w:rsidRPr="00473B93" w:rsidRDefault="00C01BEA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09" w:type="pct"/>
            <w:tcBorders>
              <w:right w:val="nil"/>
            </w:tcBorders>
            <w:vAlign w:val="center"/>
          </w:tcPr>
          <w:p w14:paraId="29074B04" w14:textId="77777777" w:rsidR="00C01BEA" w:rsidRPr="00470FC7" w:rsidRDefault="00C01BEA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</w:t>
            </w:r>
          </w:p>
        </w:tc>
      </w:tr>
      <w:tr w:rsidR="00C01BEA" w:rsidRPr="00473B93" w14:paraId="346CC236" w14:textId="77777777" w:rsidTr="00A11539">
        <w:trPr>
          <w:trHeight w:val="737"/>
          <w:jc w:val="center"/>
        </w:trPr>
        <w:tc>
          <w:tcPr>
            <w:tcW w:w="737" w:type="pct"/>
            <w:tcBorders>
              <w:left w:val="nil"/>
            </w:tcBorders>
            <w:vAlign w:val="center"/>
          </w:tcPr>
          <w:p w14:paraId="799C1624" w14:textId="1FF7F3A5" w:rsidR="00C01BEA" w:rsidRPr="00473B93" w:rsidRDefault="00C01BEA" w:rsidP="00C01BEA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3B93">
              <w:rPr>
                <w:rFonts w:ascii="Times New Roman" w:hAnsi="Times New Roman" w:cs="Times New Roman"/>
                <w:sz w:val="24"/>
                <w:szCs w:val="24"/>
              </w:rPr>
              <w:t>Haney &amp; Shepherd (2014)</w:t>
            </w:r>
          </w:p>
        </w:tc>
        <w:tc>
          <w:tcPr>
            <w:tcW w:w="609" w:type="pct"/>
            <w:shd w:val="clear" w:color="auto" w:fill="F4B083" w:themeFill="accent2" w:themeFillTint="99"/>
            <w:vAlign w:val="center"/>
          </w:tcPr>
          <w:p w14:paraId="740A6D78" w14:textId="15E51A28" w:rsidR="00C01BEA" w:rsidRPr="00473B93" w:rsidRDefault="00C01BEA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09" w:type="pct"/>
            <w:shd w:val="clear" w:color="auto" w:fill="F4B083" w:themeFill="accent2" w:themeFillTint="99"/>
            <w:vAlign w:val="center"/>
          </w:tcPr>
          <w:p w14:paraId="18F0D49E" w14:textId="11293E03" w:rsidR="00C01BEA" w:rsidRPr="00473B93" w:rsidRDefault="00C01BEA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09" w:type="pct"/>
            <w:shd w:val="clear" w:color="auto" w:fill="B4C6E7" w:themeFill="accent1" w:themeFillTint="66"/>
            <w:vAlign w:val="center"/>
          </w:tcPr>
          <w:p w14:paraId="4C82217F" w14:textId="333F4EC8" w:rsidR="00C01BEA" w:rsidRPr="00473B93" w:rsidRDefault="00646318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Applicable</w:t>
            </w:r>
          </w:p>
        </w:tc>
        <w:tc>
          <w:tcPr>
            <w:tcW w:w="609" w:type="pct"/>
            <w:shd w:val="clear" w:color="auto" w:fill="F58B83"/>
            <w:vAlign w:val="center"/>
          </w:tcPr>
          <w:p w14:paraId="6ED4C417" w14:textId="657A9AC9" w:rsidR="00C01BEA" w:rsidRPr="00473B93" w:rsidRDefault="00C01BEA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609" w:type="pct"/>
            <w:shd w:val="clear" w:color="auto" w:fill="F58B83"/>
            <w:vAlign w:val="center"/>
          </w:tcPr>
          <w:p w14:paraId="26D99783" w14:textId="5D8C4164" w:rsidR="00C01BEA" w:rsidRPr="00473B93" w:rsidRDefault="00C01BEA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609" w:type="pct"/>
            <w:shd w:val="clear" w:color="auto" w:fill="F58B83"/>
            <w:vAlign w:val="center"/>
          </w:tcPr>
          <w:p w14:paraId="5FE920E5" w14:textId="68B57437" w:rsidR="00C01BEA" w:rsidRPr="00473B93" w:rsidRDefault="00C01BEA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609" w:type="pct"/>
            <w:tcBorders>
              <w:right w:val="nil"/>
            </w:tcBorders>
            <w:vAlign w:val="center"/>
          </w:tcPr>
          <w:p w14:paraId="1FDE764A" w14:textId="77777777" w:rsidR="00C01BEA" w:rsidRPr="00470FC7" w:rsidRDefault="00C01BEA" w:rsidP="00C01B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ak</w:t>
            </w:r>
          </w:p>
        </w:tc>
      </w:tr>
      <w:tr w:rsidR="00D9526A" w:rsidRPr="00473B93" w14:paraId="0D7CF419" w14:textId="77777777" w:rsidTr="00A11539">
        <w:trPr>
          <w:trHeight w:val="737"/>
          <w:jc w:val="center"/>
        </w:trPr>
        <w:tc>
          <w:tcPr>
            <w:tcW w:w="737" w:type="pct"/>
            <w:tcBorders>
              <w:left w:val="nil"/>
            </w:tcBorders>
            <w:vAlign w:val="center"/>
          </w:tcPr>
          <w:p w14:paraId="4B63567A" w14:textId="63BADF82" w:rsidR="00D9526A" w:rsidRPr="00473B93" w:rsidRDefault="00D9526A" w:rsidP="00D952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3B93">
              <w:rPr>
                <w:rFonts w:ascii="Times New Roman" w:hAnsi="Times New Roman" w:cs="Times New Roman"/>
                <w:sz w:val="24"/>
                <w:szCs w:val="24"/>
              </w:rPr>
              <w:t>Kandula</w:t>
            </w:r>
            <w:proofErr w:type="spellEnd"/>
            <w:r w:rsidRPr="00473B93">
              <w:rPr>
                <w:rFonts w:ascii="Times New Roman" w:hAnsi="Times New Roman" w:cs="Times New Roman"/>
                <w:sz w:val="24"/>
                <w:szCs w:val="24"/>
              </w:rPr>
              <w:t xml:space="preserve"> et al. (2011)</w:t>
            </w:r>
          </w:p>
        </w:tc>
        <w:tc>
          <w:tcPr>
            <w:tcW w:w="609" w:type="pct"/>
            <w:shd w:val="clear" w:color="auto" w:fill="F58B83"/>
            <w:vAlign w:val="center"/>
          </w:tcPr>
          <w:p w14:paraId="45807B5A" w14:textId="4EB84DA3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609" w:type="pct"/>
            <w:shd w:val="clear" w:color="auto" w:fill="F4B083" w:themeFill="accent2" w:themeFillTint="99"/>
            <w:vAlign w:val="center"/>
          </w:tcPr>
          <w:p w14:paraId="6D39A048" w14:textId="7618DB80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609" w:type="pct"/>
            <w:shd w:val="clear" w:color="auto" w:fill="A8D08D" w:themeFill="accent6" w:themeFillTint="99"/>
            <w:vAlign w:val="center"/>
          </w:tcPr>
          <w:p w14:paraId="771FF2AF" w14:textId="14C1FF01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609" w:type="pct"/>
            <w:shd w:val="clear" w:color="auto" w:fill="F58B83"/>
            <w:vAlign w:val="center"/>
          </w:tcPr>
          <w:p w14:paraId="359BBB5A" w14:textId="00B544DE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609" w:type="pct"/>
            <w:shd w:val="clear" w:color="auto" w:fill="A8D08D" w:themeFill="accent6" w:themeFillTint="99"/>
            <w:vAlign w:val="center"/>
          </w:tcPr>
          <w:p w14:paraId="1484A266" w14:textId="6996015A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609" w:type="pct"/>
            <w:shd w:val="clear" w:color="auto" w:fill="F4B083" w:themeFill="accent2" w:themeFillTint="99"/>
            <w:vAlign w:val="center"/>
          </w:tcPr>
          <w:p w14:paraId="4B670816" w14:textId="3ABEC4EB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09" w:type="pct"/>
            <w:tcBorders>
              <w:right w:val="nil"/>
            </w:tcBorders>
            <w:vAlign w:val="center"/>
          </w:tcPr>
          <w:p w14:paraId="4D31E076" w14:textId="77777777" w:rsidR="00D9526A" w:rsidRPr="00470FC7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ak</w:t>
            </w:r>
          </w:p>
        </w:tc>
      </w:tr>
      <w:tr w:rsidR="00D9526A" w:rsidRPr="00473B93" w14:paraId="18F2AB5A" w14:textId="77777777" w:rsidTr="00A11539">
        <w:trPr>
          <w:trHeight w:val="737"/>
          <w:jc w:val="center"/>
        </w:trPr>
        <w:tc>
          <w:tcPr>
            <w:tcW w:w="737" w:type="pct"/>
            <w:tcBorders>
              <w:left w:val="nil"/>
            </w:tcBorders>
            <w:vAlign w:val="center"/>
          </w:tcPr>
          <w:p w14:paraId="0DAD25C6" w14:textId="6B5E267E" w:rsidR="00D9526A" w:rsidRPr="00473B93" w:rsidRDefault="00D9526A" w:rsidP="00D9526A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3B9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iser et al. (2012)</w:t>
            </w:r>
          </w:p>
        </w:tc>
        <w:tc>
          <w:tcPr>
            <w:tcW w:w="609" w:type="pct"/>
            <w:shd w:val="clear" w:color="auto" w:fill="F58B83"/>
            <w:vAlign w:val="center"/>
          </w:tcPr>
          <w:p w14:paraId="468EC35E" w14:textId="4E461474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609" w:type="pct"/>
            <w:shd w:val="clear" w:color="auto" w:fill="A8D08D" w:themeFill="accent6" w:themeFillTint="99"/>
            <w:vAlign w:val="center"/>
          </w:tcPr>
          <w:p w14:paraId="289257BD" w14:textId="254F4A3E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609" w:type="pct"/>
            <w:shd w:val="clear" w:color="auto" w:fill="A8D08D" w:themeFill="accent6" w:themeFillTint="99"/>
            <w:vAlign w:val="center"/>
          </w:tcPr>
          <w:p w14:paraId="76014213" w14:textId="6DE00589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609" w:type="pct"/>
            <w:shd w:val="clear" w:color="auto" w:fill="F4B083" w:themeFill="accent2" w:themeFillTint="99"/>
            <w:vAlign w:val="center"/>
          </w:tcPr>
          <w:p w14:paraId="6FAF02C1" w14:textId="68712192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09" w:type="pct"/>
            <w:shd w:val="clear" w:color="auto" w:fill="A8D08D" w:themeFill="accent6" w:themeFillTint="99"/>
            <w:vAlign w:val="center"/>
          </w:tcPr>
          <w:p w14:paraId="00D5B811" w14:textId="5721BC73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609" w:type="pct"/>
            <w:shd w:val="clear" w:color="auto" w:fill="F4B083" w:themeFill="accent2" w:themeFillTint="99"/>
            <w:vAlign w:val="center"/>
          </w:tcPr>
          <w:p w14:paraId="15A29008" w14:textId="44475C85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09" w:type="pct"/>
            <w:tcBorders>
              <w:right w:val="nil"/>
            </w:tcBorders>
            <w:vAlign w:val="center"/>
          </w:tcPr>
          <w:p w14:paraId="73BF9CE3" w14:textId="77777777" w:rsidR="00D9526A" w:rsidRPr="00470FC7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</w:tr>
      <w:tr w:rsidR="00D9526A" w:rsidRPr="00473B93" w14:paraId="3847FEF2" w14:textId="77777777" w:rsidTr="00A11539">
        <w:trPr>
          <w:trHeight w:val="737"/>
          <w:jc w:val="center"/>
        </w:trPr>
        <w:tc>
          <w:tcPr>
            <w:tcW w:w="737" w:type="pct"/>
            <w:tcBorders>
              <w:left w:val="nil"/>
            </w:tcBorders>
            <w:vAlign w:val="center"/>
          </w:tcPr>
          <w:p w14:paraId="30A44AFA" w14:textId="1F8594D4" w:rsidR="00D9526A" w:rsidRPr="00473B93" w:rsidRDefault="00D9526A" w:rsidP="00D9526A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3B93">
              <w:rPr>
                <w:rFonts w:ascii="Times New Roman" w:hAnsi="Times New Roman" w:cs="Times New Roman"/>
                <w:sz w:val="24"/>
                <w:szCs w:val="24"/>
              </w:rPr>
              <w:t>Liu et al. (2018</w:t>
            </w:r>
          </w:p>
        </w:tc>
        <w:tc>
          <w:tcPr>
            <w:tcW w:w="609" w:type="pct"/>
            <w:shd w:val="clear" w:color="auto" w:fill="F4B083" w:themeFill="accent2" w:themeFillTint="99"/>
            <w:vAlign w:val="center"/>
          </w:tcPr>
          <w:p w14:paraId="23B7088C" w14:textId="395088D9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09" w:type="pct"/>
            <w:shd w:val="clear" w:color="auto" w:fill="A8D08D" w:themeFill="accent6" w:themeFillTint="99"/>
            <w:vAlign w:val="center"/>
          </w:tcPr>
          <w:p w14:paraId="61C741CD" w14:textId="619EC1F3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609" w:type="pct"/>
            <w:shd w:val="clear" w:color="auto" w:fill="A8D08D" w:themeFill="accent6" w:themeFillTint="99"/>
            <w:vAlign w:val="center"/>
          </w:tcPr>
          <w:p w14:paraId="1C272B7D" w14:textId="22836E4E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609" w:type="pct"/>
            <w:shd w:val="clear" w:color="auto" w:fill="F4B083" w:themeFill="accent2" w:themeFillTint="99"/>
            <w:vAlign w:val="center"/>
          </w:tcPr>
          <w:p w14:paraId="108CB93C" w14:textId="61D523FF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09" w:type="pct"/>
            <w:shd w:val="clear" w:color="auto" w:fill="A8D08D" w:themeFill="accent6" w:themeFillTint="99"/>
            <w:vAlign w:val="center"/>
          </w:tcPr>
          <w:p w14:paraId="6A78C14E" w14:textId="48D2CB39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609" w:type="pct"/>
            <w:shd w:val="clear" w:color="auto" w:fill="A8D08D" w:themeFill="accent6" w:themeFillTint="99"/>
            <w:vAlign w:val="center"/>
          </w:tcPr>
          <w:p w14:paraId="7295045F" w14:textId="74780A30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609" w:type="pct"/>
            <w:tcBorders>
              <w:right w:val="nil"/>
            </w:tcBorders>
            <w:vAlign w:val="center"/>
          </w:tcPr>
          <w:p w14:paraId="2A130F8B" w14:textId="77777777" w:rsidR="00D9526A" w:rsidRPr="00470FC7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</w:t>
            </w:r>
          </w:p>
        </w:tc>
      </w:tr>
      <w:tr w:rsidR="00D9526A" w:rsidRPr="00473B93" w14:paraId="700F85BA" w14:textId="77777777" w:rsidTr="00A11539">
        <w:trPr>
          <w:trHeight w:val="737"/>
          <w:jc w:val="center"/>
        </w:trPr>
        <w:tc>
          <w:tcPr>
            <w:tcW w:w="737" w:type="pct"/>
            <w:tcBorders>
              <w:left w:val="nil"/>
            </w:tcBorders>
            <w:vAlign w:val="center"/>
          </w:tcPr>
          <w:p w14:paraId="3D0C4D46" w14:textId="61AD00ED" w:rsidR="00D9526A" w:rsidRPr="00473B93" w:rsidRDefault="00D9526A" w:rsidP="00D9526A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3B93">
              <w:rPr>
                <w:rFonts w:ascii="Times New Roman" w:hAnsi="Times New Roman" w:cs="Times New Roman"/>
                <w:sz w:val="24"/>
                <w:szCs w:val="24"/>
              </w:rPr>
              <w:t>Mahmoudirad et al. (2015)</w:t>
            </w:r>
          </w:p>
        </w:tc>
        <w:tc>
          <w:tcPr>
            <w:tcW w:w="609" w:type="pct"/>
            <w:shd w:val="clear" w:color="auto" w:fill="F4B083" w:themeFill="accent2" w:themeFillTint="99"/>
            <w:vAlign w:val="center"/>
          </w:tcPr>
          <w:p w14:paraId="61AF4535" w14:textId="2A7ACAB7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09" w:type="pct"/>
            <w:shd w:val="clear" w:color="auto" w:fill="A8D08D" w:themeFill="accent6" w:themeFillTint="99"/>
            <w:vAlign w:val="center"/>
          </w:tcPr>
          <w:p w14:paraId="558E4D9D" w14:textId="43BF954A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609" w:type="pct"/>
            <w:shd w:val="clear" w:color="auto" w:fill="A8D08D" w:themeFill="accent6" w:themeFillTint="99"/>
            <w:vAlign w:val="center"/>
          </w:tcPr>
          <w:p w14:paraId="3AAFAC2A" w14:textId="27CF0450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609" w:type="pct"/>
            <w:shd w:val="clear" w:color="auto" w:fill="F58B83"/>
            <w:vAlign w:val="center"/>
          </w:tcPr>
          <w:p w14:paraId="14BB3852" w14:textId="359553F6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609" w:type="pct"/>
            <w:shd w:val="clear" w:color="auto" w:fill="A8D08D" w:themeFill="accent6" w:themeFillTint="99"/>
            <w:vAlign w:val="center"/>
          </w:tcPr>
          <w:p w14:paraId="5AE39026" w14:textId="324A01B3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609" w:type="pct"/>
            <w:shd w:val="clear" w:color="auto" w:fill="F4B083" w:themeFill="accent2" w:themeFillTint="99"/>
            <w:vAlign w:val="center"/>
          </w:tcPr>
          <w:p w14:paraId="73DE05C3" w14:textId="337E43D9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09" w:type="pct"/>
            <w:tcBorders>
              <w:right w:val="nil"/>
            </w:tcBorders>
            <w:vAlign w:val="center"/>
          </w:tcPr>
          <w:p w14:paraId="6E20815C" w14:textId="77777777" w:rsidR="00D9526A" w:rsidRPr="00470FC7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</w:tr>
      <w:tr w:rsidR="00A11539" w:rsidRPr="00473B93" w14:paraId="5AEE22D3" w14:textId="77777777" w:rsidTr="00A11539">
        <w:trPr>
          <w:trHeight w:val="737"/>
          <w:jc w:val="center"/>
        </w:trPr>
        <w:tc>
          <w:tcPr>
            <w:tcW w:w="737" w:type="pct"/>
            <w:tcBorders>
              <w:left w:val="nil"/>
            </w:tcBorders>
            <w:vAlign w:val="center"/>
          </w:tcPr>
          <w:p w14:paraId="1E8A3293" w14:textId="328E0902" w:rsidR="00D9526A" w:rsidRPr="00473B93" w:rsidRDefault="00D9526A" w:rsidP="00D952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B93">
              <w:rPr>
                <w:rFonts w:ascii="Times New Roman" w:hAnsi="Times New Roman" w:cs="Times New Roman"/>
                <w:sz w:val="24"/>
                <w:szCs w:val="24"/>
              </w:rPr>
              <w:t>Moadab et al. (2015)</w:t>
            </w:r>
          </w:p>
        </w:tc>
        <w:tc>
          <w:tcPr>
            <w:tcW w:w="609" w:type="pct"/>
            <w:shd w:val="clear" w:color="auto" w:fill="A8D08D" w:themeFill="accent6" w:themeFillTint="99"/>
            <w:vAlign w:val="center"/>
          </w:tcPr>
          <w:p w14:paraId="36C2EA93" w14:textId="73E5351C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4E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609" w:type="pct"/>
            <w:shd w:val="clear" w:color="auto" w:fill="A8D08D" w:themeFill="accent6" w:themeFillTint="99"/>
            <w:vAlign w:val="center"/>
          </w:tcPr>
          <w:p w14:paraId="103AE9E1" w14:textId="3B3369EF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4E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609" w:type="pct"/>
            <w:shd w:val="clear" w:color="auto" w:fill="F58B83"/>
            <w:vAlign w:val="center"/>
          </w:tcPr>
          <w:p w14:paraId="5FA70DB2" w14:textId="3A732F5B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609" w:type="pct"/>
            <w:shd w:val="clear" w:color="auto" w:fill="A8D08D" w:themeFill="accent6" w:themeFillTint="99"/>
            <w:vAlign w:val="center"/>
          </w:tcPr>
          <w:p w14:paraId="70241978" w14:textId="7B62C4E5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4E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609" w:type="pct"/>
            <w:shd w:val="clear" w:color="auto" w:fill="A8D08D" w:themeFill="accent6" w:themeFillTint="99"/>
            <w:vAlign w:val="center"/>
          </w:tcPr>
          <w:p w14:paraId="005A90CA" w14:textId="17286CD2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4E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609" w:type="pct"/>
            <w:shd w:val="clear" w:color="auto" w:fill="A8D08D" w:themeFill="accent6" w:themeFillTint="99"/>
            <w:vAlign w:val="center"/>
          </w:tcPr>
          <w:p w14:paraId="5A430C29" w14:textId="04E36FDC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4E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609" w:type="pct"/>
            <w:tcBorders>
              <w:right w:val="nil"/>
            </w:tcBorders>
            <w:vAlign w:val="center"/>
          </w:tcPr>
          <w:p w14:paraId="24EE0979" w14:textId="77777777" w:rsidR="00D9526A" w:rsidRPr="00470FC7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</w:tr>
      <w:tr w:rsidR="00D9526A" w:rsidRPr="00473B93" w14:paraId="337C4E73" w14:textId="77777777" w:rsidTr="00A11539">
        <w:trPr>
          <w:trHeight w:val="737"/>
          <w:jc w:val="center"/>
        </w:trPr>
        <w:tc>
          <w:tcPr>
            <w:tcW w:w="737" w:type="pct"/>
            <w:tcBorders>
              <w:left w:val="nil"/>
            </w:tcBorders>
            <w:vAlign w:val="center"/>
          </w:tcPr>
          <w:p w14:paraId="7CBAD782" w14:textId="75F3123C" w:rsidR="00D9526A" w:rsidRPr="00473B93" w:rsidRDefault="00D9526A" w:rsidP="00D9526A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3B93">
              <w:rPr>
                <w:rFonts w:ascii="Times New Roman" w:hAnsi="Times New Roman" w:cs="Times New Roman"/>
                <w:sz w:val="24"/>
                <w:szCs w:val="24"/>
              </w:rPr>
              <w:t xml:space="preserve">Mollazadeh &amp; Maslakpak (2018) </w:t>
            </w:r>
          </w:p>
        </w:tc>
        <w:tc>
          <w:tcPr>
            <w:tcW w:w="609" w:type="pct"/>
            <w:shd w:val="clear" w:color="auto" w:fill="F4B083" w:themeFill="accent2" w:themeFillTint="99"/>
            <w:vAlign w:val="center"/>
          </w:tcPr>
          <w:p w14:paraId="105A8E8E" w14:textId="1D7A2984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09" w:type="pct"/>
            <w:shd w:val="clear" w:color="auto" w:fill="A8D08D" w:themeFill="accent6" w:themeFillTint="99"/>
            <w:vAlign w:val="center"/>
          </w:tcPr>
          <w:p w14:paraId="75C5D55C" w14:textId="7297630C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609" w:type="pct"/>
            <w:shd w:val="clear" w:color="auto" w:fill="A8D08D" w:themeFill="accent6" w:themeFillTint="99"/>
            <w:vAlign w:val="center"/>
          </w:tcPr>
          <w:p w14:paraId="7B219277" w14:textId="34BFC91B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609" w:type="pct"/>
            <w:shd w:val="clear" w:color="auto" w:fill="A8D08D" w:themeFill="accent6" w:themeFillTint="99"/>
            <w:vAlign w:val="center"/>
          </w:tcPr>
          <w:p w14:paraId="687B33DB" w14:textId="4B1B7CAE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4E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609" w:type="pct"/>
            <w:shd w:val="clear" w:color="auto" w:fill="A8D08D" w:themeFill="accent6" w:themeFillTint="99"/>
            <w:vAlign w:val="center"/>
          </w:tcPr>
          <w:p w14:paraId="6D023D3B" w14:textId="788B0A21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4E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609" w:type="pct"/>
            <w:shd w:val="clear" w:color="auto" w:fill="A8D08D" w:themeFill="accent6" w:themeFillTint="99"/>
            <w:vAlign w:val="center"/>
          </w:tcPr>
          <w:p w14:paraId="174638D2" w14:textId="09109BE9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4E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609" w:type="pct"/>
            <w:tcBorders>
              <w:right w:val="nil"/>
            </w:tcBorders>
            <w:vAlign w:val="center"/>
          </w:tcPr>
          <w:p w14:paraId="0B14AEA3" w14:textId="77777777" w:rsidR="00D9526A" w:rsidRPr="00470FC7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</w:t>
            </w:r>
          </w:p>
        </w:tc>
      </w:tr>
      <w:tr w:rsidR="00D9526A" w:rsidRPr="00473B93" w14:paraId="51ED9D70" w14:textId="77777777" w:rsidTr="00A11539">
        <w:trPr>
          <w:trHeight w:val="737"/>
          <w:jc w:val="center"/>
        </w:trPr>
        <w:tc>
          <w:tcPr>
            <w:tcW w:w="737" w:type="pct"/>
            <w:tcBorders>
              <w:left w:val="nil"/>
            </w:tcBorders>
            <w:vAlign w:val="center"/>
          </w:tcPr>
          <w:p w14:paraId="42DA6433" w14:textId="24308F38" w:rsidR="00D9526A" w:rsidRPr="00473B93" w:rsidRDefault="00D9526A" w:rsidP="00D952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3B93">
              <w:rPr>
                <w:rFonts w:ascii="Times New Roman" w:hAnsi="Times New Roman" w:cs="Times New Roman"/>
                <w:sz w:val="24"/>
                <w:szCs w:val="24"/>
              </w:rPr>
              <w:t>Morony</w:t>
            </w:r>
            <w:proofErr w:type="spellEnd"/>
            <w:r w:rsidRPr="00473B93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  <w:tc>
          <w:tcPr>
            <w:tcW w:w="609" w:type="pct"/>
            <w:shd w:val="clear" w:color="auto" w:fill="F4B083" w:themeFill="accent2" w:themeFillTint="99"/>
            <w:vAlign w:val="center"/>
          </w:tcPr>
          <w:p w14:paraId="4F42CADF" w14:textId="6292FE97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09" w:type="pct"/>
            <w:shd w:val="clear" w:color="auto" w:fill="A8D08D" w:themeFill="accent6" w:themeFillTint="99"/>
            <w:vAlign w:val="center"/>
          </w:tcPr>
          <w:p w14:paraId="5E7EF6FA" w14:textId="3C3DDB12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609" w:type="pct"/>
            <w:shd w:val="clear" w:color="auto" w:fill="A8D08D" w:themeFill="accent6" w:themeFillTint="99"/>
            <w:vAlign w:val="center"/>
          </w:tcPr>
          <w:p w14:paraId="6DA4309A" w14:textId="2C0A10D1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609" w:type="pct"/>
            <w:shd w:val="clear" w:color="auto" w:fill="A8D08D" w:themeFill="accent6" w:themeFillTint="99"/>
            <w:vAlign w:val="center"/>
          </w:tcPr>
          <w:p w14:paraId="4D71597A" w14:textId="74D758CD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4E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609" w:type="pct"/>
            <w:shd w:val="clear" w:color="auto" w:fill="A8D08D" w:themeFill="accent6" w:themeFillTint="99"/>
            <w:vAlign w:val="center"/>
          </w:tcPr>
          <w:p w14:paraId="70F73CE4" w14:textId="0476A31E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4E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609" w:type="pct"/>
            <w:shd w:val="clear" w:color="auto" w:fill="F58B83"/>
            <w:vAlign w:val="center"/>
          </w:tcPr>
          <w:p w14:paraId="726FF591" w14:textId="0150818F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609" w:type="pct"/>
            <w:tcBorders>
              <w:right w:val="nil"/>
            </w:tcBorders>
            <w:vAlign w:val="center"/>
          </w:tcPr>
          <w:p w14:paraId="0581718B" w14:textId="77777777" w:rsidR="00D9526A" w:rsidRPr="00470FC7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</w:tr>
      <w:tr w:rsidR="00D9526A" w:rsidRPr="00473B93" w14:paraId="7654C5C7" w14:textId="77777777" w:rsidTr="00A11539">
        <w:trPr>
          <w:trHeight w:val="737"/>
          <w:jc w:val="center"/>
        </w:trPr>
        <w:tc>
          <w:tcPr>
            <w:tcW w:w="737" w:type="pct"/>
            <w:tcBorders>
              <w:left w:val="nil"/>
            </w:tcBorders>
            <w:vAlign w:val="center"/>
          </w:tcPr>
          <w:p w14:paraId="23BDB784" w14:textId="6C41AA6E" w:rsidR="00D9526A" w:rsidRPr="00473B93" w:rsidRDefault="00D9526A" w:rsidP="00D952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3B93">
              <w:rPr>
                <w:rFonts w:ascii="Times New Roman" w:hAnsi="Times New Roman" w:cs="Times New Roman"/>
                <w:sz w:val="24"/>
                <w:szCs w:val="24"/>
              </w:rPr>
              <w:t>Negarandeh</w:t>
            </w:r>
            <w:proofErr w:type="spellEnd"/>
            <w:r w:rsidRPr="00473B93">
              <w:rPr>
                <w:rFonts w:ascii="Times New Roman" w:hAnsi="Times New Roman" w:cs="Times New Roman"/>
                <w:sz w:val="24"/>
                <w:szCs w:val="24"/>
              </w:rPr>
              <w:t xml:space="preserve"> et al. (2013)</w:t>
            </w:r>
          </w:p>
        </w:tc>
        <w:tc>
          <w:tcPr>
            <w:tcW w:w="609" w:type="pct"/>
            <w:shd w:val="clear" w:color="auto" w:fill="F4B083" w:themeFill="accent2" w:themeFillTint="99"/>
            <w:vAlign w:val="center"/>
          </w:tcPr>
          <w:p w14:paraId="761E1360" w14:textId="6A0111B1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09" w:type="pct"/>
            <w:shd w:val="clear" w:color="auto" w:fill="A8D08D" w:themeFill="accent6" w:themeFillTint="99"/>
            <w:vAlign w:val="center"/>
          </w:tcPr>
          <w:p w14:paraId="6F23D253" w14:textId="4610A425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609" w:type="pct"/>
            <w:shd w:val="clear" w:color="auto" w:fill="A8D08D" w:themeFill="accent6" w:themeFillTint="99"/>
            <w:vAlign w:val="center"/>
          </w:tcPr>
          <w:p w14:paraId="6E5764CB" w14:textId="0775E80D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609" w:type="pct"/>
            <w:shd w:val="clear" w:color="auto" w:fill="F58B83"/>
            <w:vAlign w:val="center"/>
          </w:tcPr>
          <w:p w14:paraId="7614293B" w14:textId="476F4B9C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609" w:type="pct"/>
            <w:shd w:val="clear" w:color="auto" w:fill="A8D08D" w:themeFill="accent6" w:themeFillTint="99"/>
            <w:vAlign w:val="center"/>
          </w:tcPr>
          <w:p w14:paraId="75D50411" w14:textId="2CE89BD2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4E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609" w:type="pct"/>
            <w:shd w:val="clear" w:color="auto" w:fill="A8D08D" w:themeFill="accent6" w:themeFillTint="99"/>
            <w:vAlign w:val="center"/>
          </w:tcPr>
          <w:p w14:paraId="669BAD3F" w14:textId="72AE87F3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4E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609" w:type="pct"/>
            <w:tcBorders>
              <w:right w:val="nil"/>
            </w:tcBorders>
            <w:vAlign w:val="center"/>
          </w:tcPr>
          <w:p w14:paraId="30E5AE19" w14:textId="77777777" w:rsidR="00D9526A" w:rsidRPr="00470FC7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</w:tr>
      <w:tr w:rsidR="00D9526A" w:rsidRPr="00473B93" w14:paraId="6F45F307" w14:textId="77777777" w:rsidTr="00A11539">
        <w:trPr>
          <w:trHeight w:val="737"/>
          <w:jc w:val="center"/>
        </w:trPr>
        <w:tc>
          <w:tcPr>
            <w:tcW w:w="737" w:type="pct"/>
            <w:tcBorders>
              <w:left w:val="nil"/>
            </w:tcBorders>
            <w:vAlign w:val="center"/>
          </w:tcPr>
          <w:p w14:paraId="2D34552F" w14:textId="42CEC6D0" w:rsidR="00D9526A" w:rsidRPr="00473B93" w:rsidRDefault="00D9526A" w:rsidP="00D952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B93">
              <w:rPr>
                <w:rFonts w:ascii="Times New Roman" w:hAnsi="Times New Roman" w:cs="Times New Roman"/>
                <w:sz w:val="24"/>
                <w:szCs w:val="24"/>
              </w:rPr>
              <w:t xml:space="preserve">Peter et al. (2015) </w:t>
            </w:r>
          </w:p>
        </w:tc>
        <w:tc>
          <w:tcPr>
            <w:tcW w:w="609" w:type="pct"/>
            <w:shd w:val="clear" w:color="auto" w:fill="F58B83"/>
            <w:vAlign w:val="center"/>
          </w:tcPr>
          <w:p w14:paraId="4BB4C982" w14:textId="1841BA1E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609" w:type="pct"/>
            <w:shd w:val="clear" w:color="auto" w:fill="F4B083" w:themeFill="accent2" w:themeFillTint="99"/>
            <w:vAlign w:val="center"/>
          </w:tcPr>
          <w:p w14:paraId="1DFF5CC6" w14:textId="2C8DDCF4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09" w:type="pct"/>
            <w:shd w:val="clear" w:color="auto" w:fill="F58B83"/>
            <w:vAlign w:val="center"/>
          </w:tcPr>
          <w:p w14:paraId="2F983B9C" w14:textId="4428321A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609" w:type="pct"/>
            <w:shd w:val="clear" w:color="auto" w:fill="F58B83"/>
            <w:vAlign w:val="center"/>
          </w:tcPr>
          <w:p w14:paraId="5D0F4271" w14:textId="7D057462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609" w:type="pct"/>
            <w:shd w:val="clear" w:color="auto" w:fill="A8D08D" w:themeFill="accent6" w:themeFillTint="99"/>
            <w:vAlign w:val="center"/>
          </w:tcPr>
          <w:p w14:paraId="001419B7" w14:textId="554EBDD9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4E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609" w:type="pct"/>
            <w:shd w:val="clear" w:color="auto" w:fill="F58B83"/>
            <w:vAlign w:val="center"/>
          </w:tcPr>
          <w:p w14:paraId="58EE4628" w14:textId="1E293D2B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609" w:type="pct"/>
            <w:tcBorders>
              <w:right w:val="nil"/>
            </w:tcBorders>
            <w:vAlign w:val="center"/>
          </w:tcPr>
          <w:p w14:paraId="39BEFEE9" w14:textId="77777777" w:rsidR="00D9526A" w:rsidRPr="00470FC7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ak</w:t>
            </w:r>
          </w:p>
        </w:tc>
      </w:tr>
      <w:tr w:rsidR="00A11539" w:rsidRPr="00473B93" w14:paraId="3887C2D0" w14:textId="77777777" w:rsidTr="00A11539">
        <w:trPr>
          <w:trHeight w:val="737"/>
          <w:jc w:val="center"/>
        </w:trPr>
        <w:tc>
          <w:tcPr>
            <w:tcW w:w="737" w:type="pct"/>
            <w:tcBorders>
              <w:left w:val="nil"/>
            </w:tcBorders>
            <w:vAlign w:val="center"/>
          </w:tcPr>
          <w:p w14:paraId="69895132" w14:textId="16D6A042" w:rsidR="00646318" w:rsidRPr="00473B93" w:rsidRDefault="00646318" w:rsidP="0064631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B93">
              <w:rPr>
                <w:rFonts w:ascii="Times New Roman" w:hAnsi="Times New Roman" w:cs="Times New Roman"/>
                <w:sz w:val="24"/>
                <w:szCs w:val="24"/>
              </w:rPr>
              <w:t xml:space="preserve">Press et al. (2011) </w:t>
            </w:r>
          </w:p>
        </w:tc>
        <w:tc>
          <w:tcPr>
            <w:tcW w:w="609" w:type="pct"/>
            <w:shd w:val="clear" w:color="auto" w:fill="F4B083" w:themeFill="accent2" w:themeFillTint="99"/>
            <w:vAlign w:val="center"/>
          </w:tcPr>
          <w:p w14:paraId="53FCDC88" w14:textId="5B41B89C" w:rsidR="00646318" w:rsidRPr="00473B93" w:rsidRDefault="00646318" w:rsidP="00646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09" w:type="pct"/>
            <w:shd w:val="clear" w:color="auto" w:fill="F4B083" w:themeFill="accent2" w:themeFillTint="99"/>
            <w:vAlign w:val="center"/>
          </w:tcPr>
          <w:p w14:paraId="002516FF" w14:textId="0354259F" w:rsidR="00646318" w:rsidRPr="00473B93" w:rsidRDefault="00646318" w:rsidP="00646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09" w:type="pct"/>
            <w:shd w:val="clear" w:color="auto" w:fill="B4C6E7" w:themeFill="accent1" w:themeFillTint="66"/>
            <w:vAlign w:val="center"/>
          </w:tcPr>
          <w:p w14:paraId="1BD31C9B" w14:textId="2298FA38" w:rsidR="00646318" w:rsidRPr="00473B93" w:rsidRDefault="00646318" w:rsidP="00646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Applicable</w:t>
            </w:r>
          </w:p>
        </w:tc>
        <w:tc>
          <w:tcPr>
            <w:tcW w:w="609" w:type="pct"/>
            <w:shd w:val="clear" w:color="auto" w:fill="F58B83"/>
            <w:vAlign w:val="center"/>
          </w:tcPr>
          <w:p w14:paraId="77FA41BB" w14:textId="6420EDDB" w:rsidR="00646318" w:rsidRPr="00473B93" w:rsidRDefault="00646318" w:rsidP="00646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609" w:type="pct"/>
            <w:shd w:val="clear" w:color="auto" w:fill="F4B083" w:themeFill="accent2" w:themeFillTint="99"/>
            <w:vAlign w:val="center"/>
          </w:tcPr>
          <w:p w14:paraId="79849938" w14:textId="5B179EDB" w:rsidR="00646318" w:rsidRPr="00473B93" w:rsidRDefault="00646318" w:rsidP="00646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09" w:type="pct"/>
            <w:shd w:val="clear" w:color="auto" w:fill="B4C6E7" w:themeFill="accent1" w:themeFillTint="66"/>
            <w:vAlign w:val="center"/>
          </w:tcPr>
          <w:p w14:paraId="345635B8" w14:textId="3B53667F" w:rsidR="00646318" w:rsidRPr="00473B93" w:rsidRDefault="00646318" w:rsidP="00646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Applicable</w:t>
            </w:r>
          </w:p>
        </w:tc>
        <w:tc>
          <w:tcPr>
            <w:tcW w:w="609" w:type="pct"/>
            <w:tcBorders>
              <w:right w:val="nil"/>
            </w:tcBorders>
            <w:vAlign w:val="center"/>
          </w:tcPr>
          <w:p w14:paraId="07D2AEC7" w14:textId="77777777" w:rsidR="00646318" w:rsidRPr="00470FC7" w:rsidRDefault="00646318" w:rsidP="0064631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</w:tr>
      <w:tr w:rsidR="00A11539" w:rsidRPr="00473B93" w14:paraId="1BC324B7" w14:textId="77777777" w:rsidTr="00A11539">
        <w:trPr>
          <w:trHeight w:val="737"/>
          <w:jc w:val="center"/>
        </w:trPr>
        <w:tc>
          <w:tcPr>
            <w:tcW w:w="737" w:type="pct"/>
            <w:tcBorders>
              <w:left w:val="nil"/>
            </w:tcBorders>
            <w:vAlign w:val="center"/>
          </w:tcPr>
          <w:p w14:paraId="4B497A15" w14:textId="0AFFEA92" w:rsidR="00646318" w:rsidRPr="00473B93" w:rsidRDefault="00646318" w:rsidP="0064631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B93">
              <w:rPr>
                <w:rFonts w:ascii="Times New Roman" w:hAnsi="Times New Roman" w:cs="Times New Roman"/>
                <w:sz w:val="24"/>
                <w:szCs w:val="24"/>
              </w:rPr>
              <w:t>Slater et al. (2017)</w:t>
            </w:r>
          </w:p>
        </w:tc>
        <w:tc>
          <w:tcPr>
            <w:tcW w:w="609" w:type="pct"/>
            <w:shd w:val="clear" w:color="auto" w:fill="F58B83"/>
            <w:vAlign w:val="center"/>
          </w:tcPr>
          <w:p w14:paraId="30EA4182" w14:textId="7F719C7D" w:rsidR="00646318" w:rsidRPr="00473B93" w:rsidRDefault="00646318" w:rsidP="00646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609" w:type="pct"/>
            <w:shd w:val="clear" w:color="auto" w:fill="F4B083" w:themeFill="accent2" w:themeFillTint="99"/>
            <w:vAlign w:val="center"/>
          </w:tcPr>
          <w:p w14:paraId="71276F0C" w14:textId="448D6A9C" w:rsidR="00646318" w:rsidRPr="00473B93" w:rsidRDefault="00646318" w:rsidP="00646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09" w:type="pct"/>
            <w:shd w:val="clear" w:color="auto" w:fill="A8D08D" w:themeFill="accent6" w:themeFillTint="99"/>
            <w:vAlign w:val="center"/>
          </w:tcPr>
          <w:p w14:paraId="65D5BA0D" w14:textId="28803BA4" w:rsidR="00646318" w:rsidRPr="00473B93" w:rsidRDefault="00646318" w:rsidP="00646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609" w:type="pct"/>
            <w:shd w:val="clear" w:color="auto" w:fill="F58B83"/>
            <w:vAlign w:val="center"/>
          </w:tcPr>
          <w:p w14:paraId="0542FCDC" w14:textId="2A16C95B" w:rsidR="00646318" w:rsidRPr="00473B93" w:rsidRDefault="00646318" w:rsidP="00646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609" w:type="pct"/>
            <w:shd w:val="clear" w:color="auto" w:fill="F58B83"/>
            <w:vAlign w:val="center"/>
          </w:tcPr>
          <w:p w14:paraId="12747155" w14:textId="47377E87" w:rsidR="00646318" w:rsidRPr="00473B93" w:rsidRDefault="00646318" w:rsidP="00646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609" w:type="pct"/>
            <w:shd w:val="clear" w:color="auto" w:fill="B4C6E7" w:themeFill="accent1" w:themeFillTint="66"/>
            <w:vAlign w:val="center"/>
          </w:tcPr>
          <w:p w14:paraId="3E7B7D98" w14:textId="73A26838" w:rsidR="00646318" w:rsidRPr="00473B93" w:rsidRDefault="00646318" w:rsidP="00646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C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Applicable</w:t>
            </w:r>
          </w:p>
        </w:tc>
        <w:tc>
          <w:tcPr>
            <w:tcW w:w="609" w:type="pct"/>
            <w:tcBorders>
              <w:right w:val="nil"/>
            </w:tcBorders>
            <w:vAlign w:val="center"/>
          </w:tcPr>
          <w:p w14:paraId="68A1A1A5" w14:textId="77777777" w:rsidR="00646318" w:rsidRPr="00470FC7" w:rsidRDefault="00646318" w:rsidP="0064631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ak</w:t>
            </w:r>
          </w:p>
        </w:tc>
      </w:tr>
      <w:tr w:rsidR="00D9526A" w:rsidRPr="00473B93" w14:paraId="7ACB4A93" w14:textId="77777777" w:rsidTr="00A11539">
        <w:trPr>
          <w:trHeight w:val="737"/>
          <w:jc w:val="center"/>
        </w:trPr>
        <w:tc>
          <w:tcPr>
            <w:tcW w:w="737" w:type="pct"/>
            <w:tcBorders>
              <w:left w:val="nil"/>
            </w:tcBorders>
            <w:vAlign w:val="center"/>
          </w:tcPr>
          <w:p w14:paraId="286437EE" w14:textId="5DACF14A" w:rsidR="00D9526A" w:rsidRPr="00473B93" w:rsidRDefault="00D9526A" w:rsidP="00D9526A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73B93">
              <w:rPr>
                <w:rFonts w:ascii="Times New Roman" w:hAnsi="Times New Roman" w:cs="Times New Roman"/>
                <w:sz w:val="24"/>
                <w:szCs w:val="24"/>
              </w:rPr>
              <w:t>Waszak</w:t>
            </w:r>
            <w:proofErr w:type="spellEnd"/>
            <w:r w:rsidRPr="00473B93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  <w:tc>
          <w:tcPr>
            <w:tcW w:w="609" w:type="pct"/>
            <w:shd w:val="clear" w:color="auto" w:fill="F58B83"/>
            <w:vAlign w:val="center"/>
          </w:tcPr>
          <w:p w14:paraId="683C2571" w14:textId="1ECA84DA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609" w:type="pct"/>
            <w:shd w:val="clear" w:color="auto" w:fill="F4B083" w:themeFill="accent2" w:themeFillTint="99"/>
            <w:vAlign w:val="center"/>
          </w:tcPr>
          <w:p w14:paraId="63C87644" w14:textId="66E1DA1E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09" w:type="pct"/>
            <w:shd w:val="clear" w:color="auto" w:fill="B4C6E7" w:themeFill="accent1" w:themeFillTint="66"/>
            <w:vAlign w:val="center"/>
          </w:tcPr>
          <w:p w14:paraId="28C2F6C7" w14:textId="7136211A" w:rsidR="00D9526A" w:rsidRPr="00473B93" w:rsidRDefault="00646318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Applicable</w:t>
            </w:r>
          </w:p>
        </w:tc>
        <w:tc>
          <w:tcPr>
            <w:tcW w:w="609" w:type="pct"/>
            <w:shd w:val="clear" w:color="auto" w:fill="F58B83"/>
            <w:vAlign w:val="center"/>
          </w:tcPr>
          <w:p w14:paraId="5DCCDDCD" w14:textId="79F517A5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609" w:type="pct"/>
            <w:shd w:val="clear" w:color="auto" w:fill="A8D08D" w:themeFill="accent6" w:themeFillTint="99"/>
            <w:vAlign w:val="center"/>
          </w:tcPr>
          <w:p w14:paraId="7FD74673" w14:textId="4A991A8A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4E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609" w:type="pct"/>
            <w:shd w:val="clear" w:color="auto" w:fill="F58B83"/>
            <w:vAlign w:val="center"/>
          </w:tcPr>
          <w:p w14:paraId="3E63F047" w14:textId="2E7F177E" w:rsidR="00D9526A" w:rsidRPr="00473B93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609" w:type="pct"/>
            <w:tcBorders>
              <w:right w:val="nil"/>
            </w:tcBorders>
            <w:vAlign w:val="center"/>
          </w:tcPr>
          <w:p w14:paraId="252796A7" w14:textId="77777777" w:rsidR="00D9526A" w:rsidRPr="00470FC7" w:rsidRDefault="00D9526A" w:rsidP="00D952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ak</w:t>
            </w:r>
          </w:p>
        </w:tc>
      </w:tr>
      <w:bookmarkEnd w:id="1"/>
    </w:tbl>
    <w:p w14:paraId="2A24BD02" w14:textId="6DD8A07A" w:rsidR="00473B93" w:rsidRPr="00473B93" w:rsidRDefault="00473B93" w:rsidP="00D9526A">
      <w:pPr>
        <w:spacing w:before="240" w:after="0" w:line="276" w:lineRule="auto"/>
        <w:rPr>
          <w:rFonts w:ascii="Times New Roman" w:hAnsi="Times New Roman" w:cs="Times New Roman"/>
          <w:sz w:val="24"/>
          <w:szCs w:val="24"/>
        </w:rPr>
      </w:pPr>
    </w:p>
    <w:sectPr w:rsidR="00473B93" w:rsidRPr="00473B93" w:rsidSect="00473B9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B93"/>
    <w:rsid w:val="001853B6"/>
    <w:rsid w:val="00187CC9"/>
    <w:rsid w:val="001E2D8C"/>
    <w:rsid w:val="002426FF"/>
    <w:rsid w:val="003A6B3B"/>
    <w:rsid w:val="00470FC7"/>
    <w:rsid w:val="00473B93"/>
    <w:rsid w:val="006272CB"/>
    <w:rsid w:val="00646318"/>
    <w:rsid w:val="00652FAA"/>
    <w:rsid w:val="006B0861"/>
    <w:rsid w:val="00766491"/>
    <w:rsid w:val="00787C58"/>
    <w:rsid w:val="007A6ABB"/>
    <w:rsid w:val="008F341F"/>
    <w:rsid w:val="00A11539"/>
    <w:rsid w:val="00B10A3C"/>
    <w:rsid w:val="00C01BEA"/>
    <w:rsid w:val="00C213CE"/>
    <w:rsid w:val="00CF0452"/>
    <w:rsid w:val="00D9526A"/>
    <w:rsid w:val="00E36038"/>
    <w:rsid w:val="00F10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324E9"/>
  <w15:chartTrackingRefBased/>
  <w15:docId w15:val="{AD6BED2F-4806-4449-B73E-19633A843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B9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3B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73B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965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726F3DA7C2BE4CB6949F10F8E6A0C6" ma:contentTypeVersion="13" ma:contentTypeDescription="Create a new document." ma:contentTypeScope="" ma:versionID="4e0a3cf97cb8ce606e16398a622f228e">
  <xsd:schema xmlns:xsd="http://www.w3.org/2001/XMLSchema" xmlns:xs="http://www.w3.org/2001/XMLSchema" xmlns:p="http://schemas.microsoft.com/office/2006/metadata/properties" xmlns:ns3="1b984133-ba7a-491d-b901-a73cd4a1042e" xmlns:ns4="a0d82c90-b071-4307-af51-e57e63781a86" targetNamespace="http://schemas.microsoft.com/office/2006/metadata/properties" ma:root="true" ma:fieldsID="6d020f7f234fc419de3c34142b6a64c2" ns3:_="" ns4:_="">
    <xsd:import namespace="1b984133-ba7a-491d-b901-a73cd4a1042e"/>
    <xsd:import namespace="a0d82c90-b071-4307-af51-e57e63781a8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984133-ba7a-491d-b901-a73cd4a104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d82c90-b071-4307-af51-e57e63781a86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7C6F05A-6041-4A7C-8ABD-EA9592B643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984133-ba7a-491d-b901-a73cd4a1042e"/>
    <ds:schemaRef ds:uri="a0d82c90-b071-4307-af51-e57e63781a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BF5AE05-6F8D-4D13-9AF7-F62F6B7FF6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5CA5E6A-54BF-4843-8F81-4A14BBC360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26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Talevski</dc:creator>
  <cp:keywords/>
  <dc:description/>
  <cp:lastModifiedBy>Jason Talevski</cp:lastModifiedBy>
  <cp:revision>21</cp:revision>
  <dcterms:created xsi:type="dcterms:W3CDTF">2020-03-04T01:21:00Z</dcterms:created>
  <dcterms:modified xsi:type="dcterms:W3CDTF">2020-03-04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726F3DA7C2BE4CB6949F10F8E6A0C6</vt:lpwstr>
  </property>
</Properties>
</file>